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372D" w14:textId="36DACCEA" w:rsidR="00F04708" w:rsidRPr="008A2CE7" w:rsidRDefault="00F04708" w:rsidP="00F04708">
      <w:pPr>
        <w:pStyle w:val="a3"/>
        <w:keepNext/>
        <w:jc w:val="center"/>
        <w:rPr>
          <w:rFonts w:ascii="Palatino Linotype" w:hAnsi="Palatino Linotype" w:cs="Times New Roman"/>
        </w:rPr>
      </w:pPr>
      <w:r w:rsidRPr="008A2CE7">
        <w:rPr>
          <w:rFonts w:ascii="Palatino Linotype" w:hAnsi="Palatino Linotype" w:cs="Times New Roman"/>
          <w:b/>
        </w:rPr>
        <w:t>Table S</w:t>
      </w:r>
      <w:bookmarkStart w:id="0" w:name="RANGE!A1"/>
      <w:r>
        <w:rPr>
          <w:rFonts w:ascii="Palatino Linotype" w:hAnsi="Palatino Linotype" w:cs="Times New Roman"/>
          <w:b/>
        </w:rPr>
        <w:t>1</w:t>
      </w:r>
      <w:r w:rsidRPr="008A2CE7">
        <w:rPr>
          <w:rFonts w:ascii="Palatino Linotype" w:hAnsi="Palatino Linotype" w:cs="Times New Roman"/>
          <w:b/>
        </w:rPr>
        <w:t>.</w:t>
      </w:r>
      <w:r w:rsidRPr="008A2CE7">
        <w:rPr>
          <w:rFonts w:ascii="Palatino Linotype" w:hAnsi="Palatino Linotype" w:cs="Times New Roman"/>
        </w:rPr>
        <w:t xml:space="preserve"> Primers used for</w:t>
      </w:r>
      <w:r w:rsidRPr="008A2CE7">
        <w:rPr>
          <w:rFonts w:ascii="Palatino Linotype" w:hAnsi="Palatino Linotype"/>
        </w:rPr>
        <w:t xml:space="preserve"> </w:t>
      </w:r>
      <w:r w:rsidRPr="008A2CE7">
        <w:rPr>
          <w:rFonts w:ascii="Palatino Linotype" w:hAnsi="Palatino Linotype" w:cs="Times New Roman"/>
        </w:rPr>
        <w:t>cloning,</w:t>
      </w:r>
      <w:r w:rsidRPr="008A2CE7">
        <w:rPr>
          <w:rFonts w:ascii="Palatino Linotype" w:hAnsi="Palatino Linotype"/>
        </w:rPr>
        <w:t xml:space="preserve"> </w:t>
      </w:r>
      <w:r w:rsidRPr="008A2CE7">
        <w:rPr>
          <w:rFonts w:ascii="Palatino Linotype" w:hAnsi="Palatino Linotype" w:cs="Times New Roman"/>
        </w:rPr>
        <w:t>RNAi, heterologous expression,</w:t>
      </w:r>
      <w:r w:rsidRPr="008A2CE7">
        <w:rPr>
          <w:rFonts w:ascii="Palatino Linotype" w:hAnsi="Palatino Linotype"/>
        </w:rPr>
        <w:t xml:space="preserve"> </w:t>
      </w:r>
      <w:r w:rsidRPr="008A2CE7">
        <w:rPr>
          <w:rFonts w:ascii="Palatino Linotype" w:hAnsi="Palatino Linotype" w:cs="Times New Roman"/>
        </w:rPr>
        <w:t>and q</w:t>
      </w:r>
      <w:r w:rsidRPr="008A2CE7">
        <w:rPr>
          <w:rFonts w:ascii="Palatino Linotype" w:hAnsi="Palatino Linotype"/>
          <w:color w:val="000000" w:themeColor="text1"/>
        </w:rPr>
        <w:t>RT-PCR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140"/>
        <w:gridCol w:w="1395"/>
        <w:gridCol w:w="2234"/>
        <w:gridCol w:w="3595"/>
        <w:gridCol w:w="708"/>
        <w:gridCol w:w="567"/>
      </w:tblGrid>
      <w:tr w:rsidR="00F04708" w:rsidRPr="008A2CE7" w14:paraId="3A7C12E4" w14:textId="77777777" w:rsidTr="00963A42">
        <w:trPr>
          <w:trHeight w:hRule="exact" w:val="577"/>
          <w:jc w:val="center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D8B9E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2172C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FC69A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2F70F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rimer names and sequences (5</w:t>
            </w:r>
            <w:r w:rsidRPr="008A2CE7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′</w:t>
            </w: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-3</w:t>
            </w:r>
            <w:r w:rsidRPr="008A2CE7"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′</w:t>
            </w: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CD09E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roduct length (bp)</w:t>
            </w:r>
          </w:p>
        </w:tc>
      </w:tr>
      <w:tr w:rsidR="00F04708" w:rsidRPr="008A2CE7" w14:paraId="00D05440" w14:textId="77777777" w:rsidTr="00963A42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9855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qPCR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D71C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2C08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 (GABAA receptor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071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CGTCAACGAGAAACAGTC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1BE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29</w:t>
            </w:r>
          </w:p>
        </w:tc>
      </w:tr>
      <w:tr w:rsidR="00F04708" w:rsidRPr="008A2CE7" w14:paraId="57A49C04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3CBAD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C983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9D5A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5BB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AGTTTGGTCCCTTGTTCCA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430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6406A9E5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0226E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84BA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CAE9C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 (GABAA receptor-associated protein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64C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CTGGTACCCTCCGACCT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D790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2</w:t>
            </w:r>
          </w:p>
        </w:tc>
      </w:tr>
      <w:tr w:rsidR="00F04708" w:rsidRPr="008A2CE7" w14:paraId="0583AD09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B0AD5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4204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F467B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AAE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TCCATAGACATTTTCA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786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60847C08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91ECC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D5E7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BD490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 (GABAA receptor subunit beta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636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GAAGTCGGTGTCACCATG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CD52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32</w:t>
            </w:r>
          </w:p>
        </w:tc>
      </w:tr>
      <w:tr w:rsidR="00F04708" w:rsidRPr="008A2CE7" w14:paraId="5F6BA0C7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97366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F75D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CA8A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FFA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GTGGTCGCTATGTGGAAG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81C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26AABB93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03EB9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4FB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823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8A7A7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maltase 2-like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5D6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 TTTCGGCAGTGAAACTGA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FB70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4</w:t>
            </w:r>
          </w:p>
        </w:tc>
      </w:tr>
      <w:tr w:rsidR="00F04708" w:rsidRPr="008A2CE7" w14:paraId="4D22413F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EABF9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88E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FFD3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2FC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CAGATTGTGGTCGCAGTGT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7F6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24EA503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2DFBF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B954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820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7E65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uncharacterized protein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A8F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CCAGCATATGGCAAAGTC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792E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83</w:t>
            </w:r>
          </w:p>
        </w:tc>
      </w:tr>
      <w:tr w:rsidR="00F04708" w:rsidRPr="008A2CE7" w14:paraId="05EC830E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1D52FC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60C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1E05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6A3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GATGGACTGCTTGTTGGA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06B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41F12E7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6C5FE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8353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131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C44C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putative nuclease HARBI1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8537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TAAAGGCTCGGTTCAGGT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4E2D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9</w:t>
            </w:r>
          </w:p>
        </w:tc>
      </w:tr>
      <w:tr w:rsidR="00F04708" w:rsidRPr="008A2CE7" w14:paraId="4FB6A349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24F9D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8ED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4FC8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9EF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CTTCCTCGAATGCCATCTT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7EE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2B6BC17B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A2FDE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BE0C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5004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8323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GLY_00338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B91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AGGGCCAGCTTATCTCCA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BBD5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90</w:t>
            </w:r>
          </w:p>
        </w:tc>
      </w:tr>
      <w:tr w:rsidR="00F04708" w:rsidRPr="008A2CE7" w14:paraId="4635FD0E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EA632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9B7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F495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E0B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CCGTTTCATGTGGATTTT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F2F4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0BD26D62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39CD8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FD99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23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C7F2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troponin C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884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CAACAACATGTCCGACG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BAF5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8</w:t>
            </w:r>
          </w:p>
        </w:tc>
      </w:tr>
      <w:tr w:rsidR="00F04708" w:rsidRPr="008A2CE7" w14:paraId="764ED094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BAF4B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A99C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B34A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143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TCAAAAAGTGCTGCGTTTG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894B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B7596BA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A4A74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1ABF3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8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E77BA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zinc finger MYM-type protein 1-like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3C42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CATGAGCATTGAGCACC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051A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15</w:t>
            </w:r>
          </w:p>
        </w:tc>
      </w:tr>
      <w:tr w:rsidR="00F04708" w:rsidRPr="008A2CE7" w14:paraId="1A71DC88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244712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4DC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0676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D30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AGCCGCACCACTAAGGAC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9E9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775260C1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260BA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9D2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7485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BA893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uncharacterized protein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EED36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GCCAATCGCAAAAAGCTTA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1A5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42</w:t>
            </w:r>
          </w:p>
        </w:tc>
      </w:tr>
      <w:tr w:rsidR="00F04708" w:rsidRPr="008A2CE7" w14:paraId="14622F13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56D48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42F2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2551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616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AGCTGGCCCAGTTCAACTTA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E8E9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1B2517F7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B4A00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CFCBF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252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9060C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histone H3.2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F25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CAGACCTGCGTTTCCAAA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0635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65</w:t>
            </w:r>
          </w:p>
        </w:tc>
      </w:tr>
      <w:tr w:rsidR="00F04708" w:rsidRPr="008A2CE7" w14:paraId="4AB4BE47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152A2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238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56A6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FF4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ACGTTCTCCACGGATACGA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88F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09303226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F4938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141B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5341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31E3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extensin-like isoform X1 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C8C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ACTCGTCACCGCACTTCA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4E2E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46</w:t>
            </w:r>
          </w:p>
        </w:tc>
      </w:tr>
      <w:tr w:rsidR="00F04708" w:rsidRPr="008A2CE7" w14:paraId="25499CD7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00A3F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EB22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5E3B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EBFF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CGATCGGTGGCGTTAGTAA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7725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0D33CC11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12B0E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9517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00161709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60E7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venom serine carboxypeptidase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7E0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AACGGAAAGCACAAAATC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B5D3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25</w:t>
            </w:r>
          </w:p>
        </w:tc>
      </w:tr>
      <w:tr w:rsidR="00F04708" w:rsidRPr="008A2CE7" w14:paraId="250137C9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286DF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47C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BB52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EF56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GGTTTTTCCACGAACTGCA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991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18AF88FB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C5D13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90C57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333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571F" w14:textId="77777777" w:rsidR="00F04708" w:rsidRPr="008A2CE7" w:rsidRDefault="00F04708" w:rsidP="00963A42">
            <w:pPr>
              <w:widowControl/>
              <w:spacing w:line="18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zinc finger and BTB domain-containing protein 24-like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213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CCGTTGAAGGGTAAAGTC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3CD5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0</w:t>
            </w:r>
          </w:p>
        </w:tc>
      </w:tr>
      <w:tr w:rsidR="00F04708" w:rsidRPr="008A2CE7" w14:paraId="6A2325B9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26B13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69D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5B63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DAD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AAGGTTGTCTCTCCGTGTGAA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C62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8768F46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6B118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8C7AC0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2764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4E0A9E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tin binding protein 1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1456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ATTGGACGCGAACAAAA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EADEEB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53</w:t>
            </w:r>
          </w:p>
        </w:tc>
      </w:tr>
      <w:tr w:rsidR="00F04708" w:rsidRPr="008A2CE7" w14:paraId="392679EF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63493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FCCC8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400394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6341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TTCTTCGATTCCCCCTTCT</w:t>
            </w: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99ED0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7F7B4B8A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14:paraId="1420AAC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437B4A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223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DDA32B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40S ribosomal protein S18 </w:t>
            </w: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(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PRS18)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C987E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F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: CCTGTCCACCTTGTAGCGT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709119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2</w:t>
            </w:r>
          </w:p>
        </w:tc>
      </w:tr>
      <w:tr w:rsidR="00F04708" w:rsidRPr="008A2CE7" w14:paraId="035BA4A2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0DD6B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2B50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8584A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FFDAE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R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: TGTGCTGGAACTTCTCAGGG</w:t>
            </w:r>
          </w:p>
          <w:p w14:paraId="157EEAAE" w14:textId="77777777" w:rsidR="00F04708" w:rsidRPr="008A2CE7" w:rsidRDefault="00F04708" w:rsidP="00963A42">
            <w:pPr>
              <w:widowControl/>
              <w:jc w:val="left"/>
              <w:rPr>
                <w:rFonts w:ascii="Roboto" w:hAnsi="Roboto"/>
                <w:color w:val="222222"/>
                <w:sz w:val="20"/>
                <w:szCs w:val="20"/>
                <w:lang w:val="en-US"/>
              </w:rPr>
            </w:pPr>
            <w:r w:rsidRPr="008A2CE7">
              <w:rPr>
                <w:rFonts w:ascii="Roboto" w:hAnsi="Roboto"/>
                <w:color w:val="222222"/>
                <w:sz w:val="20"/>
                <w:szCs w:val="20"/>
              </w:rPr>
              <w:br/>
              <w:t>TGTGCTGGAACTTCTCAGGG</w:t>
            </w:r>
          </w:p>
          <w:p w14:paraId="40FDBF6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  <w:p w14:paraId="61A469A5" w14:textId="77777777" w:rsidR="00F04708" w:rsidRPr="008A2CE7" w:rsidRDefault="00F04708" w:rsidP="00963A42">
            <w:pPr>
              <w:widowControl/>
              <w:jc w:val="left"/>
              <w:rPr>
                <w:rFonts w:ascii="Roboto" w:hAnsi="Roboto"/>
                <w:color w:val="222222"/>
                <w:sz w:val="20"/>
                <w:szCs w:val="20"/>
                <w:lang w:val="en-US"/>
              </w:rPr>
            </w:pPr>
            <w:r w:rsidRPr="008A2CE7">
              <w:rPr>
                <w:rFonts w:ascii="Roboto" w:hAnsi="Roboto"/>
                <w:color w:val="222222"/>
                <w:sz w:val="20"/>
                <w:szCs w:val="20"/>
              </w:rPr>
              <w:br/>
              <w:t>TGTGCTGGAACTTCTCAGGG</w:t>
            </w:r>
          </w:p>
          <w:p w14:paraId="7B75C49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4CDE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34D97193" w14:textId="77777777" w:rsidTr="00963A42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979E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NAi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6E27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9B6C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</w:p>
        </w:tc>
        <w:tc>
          <w:tcPr>
            <w:tcW w:w="4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3C2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aatacgactcactatagggCTTGACGACGGGCAACTAT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72CF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25</w:t>
            </w:r>
          </w:p>
        </w:tc>
      </w:tr>
      <w:tr w:rsidR="00F04708" w:rsidRPr="008A2CE7" w14:paraId="53B5C7AC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E6F05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0E92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F67E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189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aatacgactcactatagggAATAGTTGCCCGTCGTCAAG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2F8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8A71732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BA00D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9BB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4EBD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764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 taatacgactcactatagggTGAAGTTCCAGTACAAA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AF40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83</w:t>
            </w:r>
          </w:p>
        </w:tc>
      </w:tr>
      <w:tr w:rsidR="00F04708" w:rsidRPr="008A2CE7" w14:paraId="25E00BB1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31B734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F7CC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FF8A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0DFA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aatacgactcactatagggCTTTTTCTTGTCGAGCTCG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F62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79EC7F55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2D5BF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FF2F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74BB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0EC9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taatacgactcactatagggCGAATTCATCCGGATACAC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219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 w:rsidR="00F04708" w:rsidRPr="008A2CE7" w14:paraId="2EFF31BB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DDEC26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227A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C96C3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801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aatacgactcactatagggAGGGACACTTCGTTGGACA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FF17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57B8F0B0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right w:val="nil"/>
            </w:tcBorders>
            <w:vAlign w:val="center"/>
          </w:tcPr>
          <w:p w14:paraId="0F23A21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0CEC1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ACY5628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CA3BF8" w14:textId="77777777" w:rsidR="00F04708" w:rsidRPr="008A2CE7" w:rsidRDefault="00F04708" w:rsidP="00963A42">
            <w:pPr>
              <w:spacing w:line="200" w:lineRule="exact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GFP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B7E7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: taatacgactcactatagggTCGGCGGCAATCCTGATC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DFB895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76</w:t>
            </w:r>
          </w:p>
        </w:tc>
      </w:tr>
      <w:tr w:rsidR="00F04708" w:rsidRPr="008A2CE7" w14:paraId="43DD41CD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F6717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6CDBA5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331FEE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CE93E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aatacgactcactatagggTCACAGGGTAAAATTCAGCA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6CCC10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79B4B643" w14:textId="77777777" w:rsidTr="00963A42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33F6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cloning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19B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767E9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</w:p>
        </w:tc>
        <w:tc>
          <w:tcPr>
            <w:tcW w:w="4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14B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TGACGTGTGGCGGCCGGCGG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47E3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082</w:t>
            </w:r>
          </w:p>
        </w:tc>
      </w:tr>
      <w:tr w:rsidR="00F04708" w:rsidRPr="008A2CE7" w14:paraId="2933A2F4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130A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73A04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88D13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DE1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CAGTCTGCGCCCAGCAGCAC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D813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7A31F7B5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4168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19A9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41856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2AEF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AP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D1B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TGAAGTTCCAGTACAAAG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35FC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354</w:t>
            </w:r>
          </w:p>
        </w:tc>
      </w:tr>
      <w:tr w:rsidR="00F04708" w:rsidRPr="008A2CE7" w14:paraId="0E39C412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E1EC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0EA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D011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0D3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CACACTCGTCCATAGACATTTT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E11B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6265D240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925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B32A51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7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6B3D2B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B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68F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ATGACCGGCCGCGCCGCGC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C6D854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750</w:t>
            </w:r>
          </w:p>
        </w:tc>
      </w:tr>
      <w:tr w:rsidR="00F04708" w:rsidRPr="008A2CE7" w14:paraId="0186DBFA" w14:textId="77777777" w:rsidTr="00963A42">
        <w:trPr>
          <w:trHeight w:hRule="exact" w:val="255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C2E1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4259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271B6" w14:textId="77777777" w:rsidR="00F04708" w:rsidRPr="008A2CE7" w:rsidRDefault="00F04708" w:rsidP="00963A42">
            <w:pPr>
              <w:widowControl/>
              <w:spacing w:line="200" w:lineRule="exac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12FE2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CATACTTGCGTTGGAGATATTTT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69FA2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F04708" w:rsidRPr="008A2CE7" w14:paraId="25D0CFC1" w14:textId="77777777" w:rsidTr="00963A42">
        <w:trPr>
          <w:trHeight w:hRule="exact" w:val="255"/>
          <w:jc w:val="center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B1BC4B" w14:textId="77777777" w:rsidR="00F04708" w:rsidRPr="008A2CE7" w:rsidRDefault="00F04708" w:rsidP="00963A42">
            <w:pPr>
              <w:widowControl/>
              <w:spacing w:afterLines="50" w:after="156"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heterologous expression</w:t>
            </w:r>
          </w:p>
          <w:p w14:paraId="1691651D" w14:textId="77777777" w:rsidR="00F04708" w:rsidRPr="008A2CE7" w:rsidRDefault="00F04708" w:rsidP="00963A42">
            <w:pPr>
              <w:widowControl/>
              <w:spacing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  <w:p w14:paraId="62E0BCAC" w14:textId="77777777" w:rsidR="00F04708" w:rsidRPr="008A2CE7" w:rsidRDefault="00F04708" w:rsidP="00963A42">
            <w:pPr>
              <w:widowControl/>
              <w:spacing w:line="22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B2FE58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111036118</w:t>
            </w:r>
          </w:p>
        </w:tc>
        <w:tc>
          <w:tcPr>
            <w:tcW w:w="22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D44EB0" w14:textId="77777777" w:rsidR="00F04708" w:rsidRPr="008A2CE7" w:rsidRDefault="00F04708" w:rsidP="00963A42">
            <w:pPr>
              <w:widowControl/>
              <w:spacing w:line="200" w:lineRule="exac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MpGABR</w:t>
            </w:r>
          </w:p>
        </w:tc>
        <w:tc>
          <w:tcPr>
            <w:tcW w:w="4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6BCF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F: CGCGGATCCGCGATGACGTGTGGCGGCCGGCG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C3D50A" w14:textId="77777777" w:rsidR="00F04708" w:rsidRPr="008A2CE7" w:rsidRDefault="00F04708" w:rsidP="00963A42">
            <w:pPr>
              <w:widowControl/>
              <w:spacing w:line="240" w:lineRule="atLeast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2105</w:t>
            </w:r>
          </w:p>
        </w:tc>
      </w:tr>
      <w:tr w:rsidR="00F04708" w:rsidRPr="008A2CE7" w14:paraId="4C99B9ED" w14:textId="77777777" w:rsidTr="00963A42">
        <w:trPr>
          <w:trHeight w:hRule="exact" w:val="340"/>
          <w:jc w:val="center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EE0E6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C3D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2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3618D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22747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8A2CE7"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  <w:t>R: TCCCCCGGGGGTCAGTCTGCGCCCAGCAGCAC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9AC73" w14:textId="77777777" w:rsidR="00F04708" w:rsidRPr="008A2CE7" w:rsidRDefault="00F04708" w:rsidP="00963A42">
            <w:pPr>
              <w:widowControl/>
              <w:spacing w:line="240" w:lineRule="atLeast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</w:tbl>
    <w:p w14:paraId="407EA691" w14:textId="77777777" w:rsidR="00F04708" w:rsidRPr="008A2CE7" w:rsidRDefault="00F04708" w:rsidP="00F04708">
      <w:pPr>
        <w:rPr>
          <w:rFonts w:ascii="Palatino Linotype" w:hAnsi="Palatino Linotype"/>
          <w:sz w:val="16"/>
          <w:szCs w:val="16"/>
          <w:lang w:val="en-US"/>
        </w:rPr>
      </w:pPr>
    </w:p>
    <w:bookmarkEnd w:id="0"/>
    <w:p w14:paraId="55C8F0FA" w14:textId="77777777" w:rsidR="00F04708" w:rsidRPr="008A2CE7" w:rsidRDefault="00F04708" w:rsidP="00F04708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8A2CE7">
        <w:rPr>
          <w:rFonts w:ascii="Palatino Linotype" w:hAnsi="Palatino Linotype" w:cs="Times New Roman"/>
          <w:b/>
          <w:color w:val="000000" w:themeColor="text1"/>
          <w:sz w:val="16"/>
          <w:szCs w:val="16"/>
        </w:rPr>
        <w:br w:type="page"/>
      </w:r>
    </w:p>
    <w:tbl>
      <w:tblPr>
        <w:tblStyle w:val="1"/>
        <w:tblpPr w:leftFromText="180" w:rightFromText="180" w:vertAnchor="page" w:horzAnchor="margin" w:tblpXSpec="center" w:tblpY="2064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379"/>
      </w:tblGrid>
      <w:tr w:rsidR="00F04708" w:rsidRPr="008A2CE7" w14:paraId="375BAF6A" w14:textId="77777777" w:rsidTr="00963A42">
        <w:trPr>
          <w:cantSplit/>
          <w:jc w:val="center"/>
        </w:trPr>
        <w:tc>
          <w:tcPr>
            <w:tcW w:w="8789" w:type="dxa"/>
            <w:gridSpan w:val="2"/>
            <w:tcBorders>
              <w:bottom w:val="single" w:sz="4" w:space="0" w:color="auto"/>
            </w:tcBorders>
            <w:vAlign w:val="center"/>
          </w:tcPr>
          <w:p w14:paraId="18D17AAB" w14:textId="387A4AB4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t>S2</w:t>
            </w:r>
            <w:r w:rsidRPr="008A2CE7">
              <w:rPr>
                <w:rFonts w:ascii="Palatino Linotype" w:hAnsi="Palatino Linotype"/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 xml:space="preserve">Oligonucleotide sequences for PCR, </w:t>
            </w:r>
            <w:r w:rsidRPr="008A2CE7">
              <w:rPr>
                <w:rFonts w:ascii="Palatino Linotype" w:hAnsi="Palatino Linotype"/>
                <w:bCs/>
                <w:sz w:val="20"/>
                <w:szCs w:val="20"/>
              </w:rPr>
              <w:t>the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 xml:space="preserve"> sgRNA synthesis template and the fragment of donor DNA for homology</w:t>
            </w:r>
            <w:r w:rsidRPr="008A2CE7">
              <w:rPr>
                <w:rFonts w:ascii="Palatino Linotype" w:hAnsi="Palatino Linotype"/>
                <w:bCs/>
                <w:sz w:val="20"/>
                <w:szCs w:val="20"/>
              </w:rPr>
              <w:t>-</w:t>
            </w:r>
            <w:r w:rsidRPr="008A2CE7">
              <w:rPr>
                <w:rFonts w:ascii="Palatino Linotype" w:hAnsi="Palatino Linotype"/>
                <w:bCs/>
                <w:color w:val="000000" w:themeColor="text1"/>
                <w:sz w:val="20"/>
                <w:szCs w:val="20"/>
              </w:rPr>
              <w:t>directed repair (HDR)</w:t>
            </w:r>
          </w:p>
        </w:tc>
      </w:tr>
      <w:tr w:rsidR="00F04708" w:rsidRPr="008A2CE7" w14:paraId="5D7F0A26" w14:textId="77777777" w:rsidTr="00963A42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3F50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Sequence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AB6AD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color w:val="000000" w:themeColor="text1"/>
                <w:sz w:val="16"/>
                <w:szCs w:val="16"/>
              </w:rPr>
              <w:t>Sequences (5’ to 3’)</w:t>
            </w:r>
          </w:p>
        </w:tc>
      </w:tr>
      <w:tr w:rsidR="00F04708" w:rsidRPr="008A2CE7" w14:paraId="68B44276" w14:textId="77777777" w:rsidTr="00963A42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DB54505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gRNA-F (R122T)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E25BC43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AATACGACTCACTATATTAGCGTATAGAAAACGACCT</w:t>
            </w:r>
          </w:p>
        </w:tc>
      </w:tr>
      <w:tr w:rsidR="00F04708" w:rsidRPr="008A2CE7" w14:paraId="29FC8DFA" w14:textId="77777777" w:rsidTr="00963A42">
        <w:trPr>
          <w:cantSplit/>
          <w:jc w:val="center"/>
        </w:trPr>
        <w:tc>
          <w:tcPr>
            <w:tcW w:w="2410" w:type="dxa"/>
            <w:vAlign w:val="center"/>
          </w:tcPr>
          <w:p w14:paraId="666686D3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sgRNA-R (R122T)</w:t>
            </w:r>
          </w:p>
        </w:tc>
        <w:tc>
          <w:tcPr>
            <w:tcW w:w="6379" w:type="dxa"/>
            <w:vAlign w:val="center"/>
          </w:tcPr>
          <w:p w14:paraId="064F4451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TCTAGCTCTAAAACAGGTCGTTTTCTATACGCTAA</w:t>
            </w:r>
          </w:p>
        </w:tc>
      </w:tr>
      <w:tr w:rsidR="00F04708" w:rsidRPr="008A2CE7" w14:paraId="4C3E426D" w14:textId="77777777" w:rsidTr="00963A42">
        <w:trPr>
          <w:cantSplit/>
          <w:jc w:val="center"/>
        </w:trPr>
        <w:tc>
          <w:tcPr>
            <w:tcW w:w="2410" w:type="dxa"/>
            <w:vAlign w:val="center"/>
          </w:tcPr>
          <w:p w14:paraId="58DF6C49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donor DNA (R122T)</w:t>
            </w:r>
          </w:p>
        </w:tc>
        <w:tc>
          <w:tcPr>
            <w:tcW w:w="6379" w:type="dxa"/>
            <w:vAlign w:val="center"/>
          </w:tcPr>
          <w:p w14:paraId="0E4A1CC4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GACTTCACATTGGATTTTTACTTTCGTCAATTTTGGACCGATCCTCGTTTAGCGTATACAAAACGACCTGGTGTAGAAACACTATCGGTTGGATCAGAGTTCATTAAGAATATTTGGGTACCTGACACCTTTTTTGTAAATGAAAAACAATCATATTTTCACATTGCAACAACCAGTAATGAATTCATACGTGTGCATCATTCTGGATCGATAACAAGAAGTATTAG</w:t>
            </w:r>
          </w:p>
        </w:tc>
      </w:tr>
      <w:tr w:rsidR="00F04708" w:rsidRPr="008A2CE7" w14:paraId="6AAE0F22" w14:textId="77777777" w:rsidTr="00963A42">
        <w:trPr>
          <w:cantSplit/>
          <w:trHeight w:val="327"/>
          <w:jc w:val="center"/>
        </w:trPr>
        <w:tc>
          <w:tcPr>
            <w:tcW w:w="2410" w:type="dxa"/>
            <w:vAlign w:val="center"/>
          </w:tcPr>
          <w:p w14:paraId="0B87246C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eck-F</w:t>
            </w:r>
          </w:p>
        </w:tc>
        <w:tc>
          <w:tcPr>
            <w:tcW w:w="6379" w:type="dxa"/>
            <w:vAlign w:val="center"/>
          </w:tcPr>
          <w:p w14:paraId="5A8CE806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TACGTAAGTTCTCACTGCCAA</w:t>
            </w:r>
          </w:p>
        </w:tc>
      </w:tr>
      <w:tr w:rsidR="00F04708" w:rsidRPr="008A2CE7" w14:paraId="73480EF5" w14:textId="77777777" w:rsidTr="00963A42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2878D34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Check-R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1540D56A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GTTTGGATGTAGGGTTAGTTG</w:t>
            </w:r>
          </w:p>
        </w:tc>
      </w:tr>
      <w:tr w:rsidR="00F04708" w:rsidRPr="008A2CE7" w14:paraId="04B5E1E6" w14:textId="77777777" w:rsidTr="00963A42">
        <w:trPr>
          <w:cantSplit/>
          <w:jc w:val="center"/>
        </w:trPr>
        <w:tc>
          <w:tcPr>
            <w:tcW w:w="8789" w:type="dxa"/>
            <w:gridSpan w:val="2"/>
            <w:tcBorders>
              <w:top w:val="single" w:sz="4" w:space="0" w:color="auto"/>
            </w:tcBorders>
            <w:vAlign w:val="center"/>
          </w:tcPr>
          <w:p w14:paraId="2E72C9D6" w14:textId="77777777" w:rsidR="00F04708" w:rsidRPr="008A2CE7" w:rsidRDefault="00F04708" w:rsidP="00963A42">
            <w:pPr>
              <w:kinsoku w:val="0"/>
              <w:overflowPunct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Note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>: The G</w:t>
            </w:r>
            <w:r w:rsidRPr="008A2CE7">
              <w:rPr>
                <w:rFonts w:ascii="Palatino Linotype" w:hAnsi="Palatino Linotype" w:hint="eastAsia"/>
                <w:color w:val="000000" w:themeColor="text1"/>
                <w:sz w:val="16"/>
                <w:szCs w:val="16"/>
              </w:rPr>
              <w:t>en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Bank number of 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target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</w:rPr>
              <w:t xml:space="preserve"> sequence is KF881792.1 (</w:t>
            </w:r>
            <w:r w:rsidRPr="008A2CE7">
              <w:rPr>
                <w:rFonts w:ascii="Palatino Linotype" w:hAnsi="Palatino Linotype"/>
                <w:i/>
                <w:color w:val="000000" w:themeColor="text1"/>
                <w:sz w:val="16"/>
                <w:szCs w:val="16"/>
                <w:lang w:val="en-US"/>
              </w:rPr>
              <w:t>Drosophila melanogaster</w:t>
            </w:r>
            <w:r w:rsidRPr="008A2CE7">
              <w:rPr>
                <w:rFonts w:ascii="Palatino Linotype" w:hAnsi="Palatino Linotype"/>
                <w:color w:val="000000" w:themeColor="text1"/>
                <w:sz w:val="16"/>
                <w:szCs w:val="16"/>
                <w:lang w:val="en-US"/>
              </w:rPr>
              <w:t>).</w:t>
            </w:r>
          </w:p>
        </w:tc>
      </w:tr>
    </w:tbl>
    <w:p w14:paraId="14D8D185" w14:textId="074A1866" w:rsidR="00492160" w:rsidRPr="00F04708" w:rsidRDefault="00492160" w:rsidP="00F04708">
      <w:pPr>
        <w:widowControl/>
        <w:jc w:val="left"/>
        <w:rPr>
          <w:rFonts w:ascii="Palatino Linotype" w:hAnsi="Palatino Linotype" w:cs="Times New Roman" w:hint="eastAsia"/>
          <w:b/>
          <w:color w:val="000000" w:themeColor="text1"/>
          <w:sz w:val="16"/>
          <w:szCs w:val="16"/>
        </w:rPr>
      </w:pPr>
    </w:p>
    <w:sectPr w:rsidR="00492160" w:rsidRPr="00F04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708"/>
    <w:rsid w:val="00492160"/>
    <w:rsid w:val="00F0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2DA8"/>
  <w15:chartTrackingRefBased/>
  <w15:docId w15:val="{5585273B-0DFE-414F-8C41-4A28915A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70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F04708"/>
    <w:rPr>
      <w:rFonts w:ascii="Arial" w:eastAsia="黑体" w:hAnsi="Arial" w:cs="Arial"/>
      <w:sz w:val="20"/>
      <w:szCs w:val="20"/>
    </w:rPr>
  </w:style>
  <w:style w:type="table" w:customStyle="1" w:styleId="1">
    <w:name w:val="网格型1"/>
    <w:basedOn w:val="a1"/>
    <w:next w:val="a4"/>
    <w:uiPriority w:val="39"/>
    <w:rsid w:val="00F04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F04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19</Words>
  <Characters>1669</Characters>
  <Application>Microsoft Office Word</Application>
  <DocSecurity>0</DocSecurity>
  <Lines>111</Lines>
  <Paragraphs>86</Paragraphs>
  <ScaleCrop>false</ScaleCrop>
  <Company>微软中国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1</cp:revision>
  <dcterms:created xsi:type="dcterms:W3CDTF">2025-09-26T09:26:00Z</dcterms:created>
  <dcterms:modified xsi:type="dcterms:W3CDTF">2025-09-26T09:28:00Z</dcterms:modified>
</cp:coreProperties>
</file>